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8F7A" w14:textId="77777777" w:rsidR="0048699A" w:rsidRPr="008D74F7" w:rsidRDefault="0048699A" w:rsidP="0048699A">
      <w:pPr>
        <w:spacing w:before="0" w:after="0" w:line="360" w:lineRule="auto"/>
        <w:jc w:val="both"/>
        <w:rPr>
          <w:rFonts w:eastAsia="Times New Roman" w:cs="Times New Roman"/>
          <w:b/>
          <w:bCs/>
        </w:rPr>
      </w:pPr>
      <w:r w:rsidRPr="008D74F7">
        <w:rPr>
          <w:rFonts w:eastAsia="Times New Roman"/>
          <w:b/>
          <w:bCs/>
        </w:rPr>
        <w:t>S</w:t>
      </w:r>
      <w:r>
        <w:rPr>
          <w:rFonts w:eastAsia="Times New Roman"/>
          <w:b/>
          <w:bCs/>
        </w:rPr>
        <w:t>5</w:t>
      </w:r>
      <w:r w:rsidRPr="008D74F7">
        <w:rPr>
          <w:rFonts w:eastAsia="Times New Roman"/>
          <w:b/>
          <w:bCs/>
        </w:rPr>
        <w:t xml:space="preserve"> Table - </w:t>
      </w:r>
      <w:r w:rsidRPr="008D74F7">
        <w:rPr>
          <w:rFonts w:eastAsia="Times New Roman" w:cs="Times New Roman"/>
          <w:b/>
          <w:bCs/>
        </w:rPr>
        <w:t>Associations between different AI perceptions and study population characteristics (Mann-Whitney U).</w:t>
      </w:r>
    </w:p>
    <w:tbl>
      <w:tblPr>
        <w:tblStyle w:val="PlainTable4"/>
        <w:tblpPr w:leftFromText="180" w:rightFromText="180" w:vertAnchor="text" w:horzAnchor="margin" w:tblpY="244"/>
        <w:tblW w:w="5000" w:type="pct"/>
        <w:tblLook w:val="04A0" w:firstRow="1" w:lastRow="0" w:firstColumn="1" w:lastColumn="0" w:noHBand="0" w:noVBand="1"/>
      </w:tblPr>
      <w:tblGrid>
        <w:gridCol w:w="1920"/>
        <w:gridCol w:w="1703"/>
        <w:gridCol w:w="1703"/>
        <w:gridCol w:w="1706"/>
        <w:gridCol w:w="1706"/>
        <w:gridCol w:w="1706"/>
        <w:gridCol w:w="1706"/>
        <w:gridCol w:w="1854"/>
      </w:tblGrid>
      <w:tr w:rsidR="0048699A" w:rsidRPr="008D74F7" w14:paraId="4AF04E1F" w14:textId="77777777" w:rsidTr="00DD7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3C010A72" w14:textId="77777777" w:rsidR="0048699A" w:rsidRPr="008D74F7" w:rsidRDefault="0048699A" w:rsidP="00DD7BCD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EFA8A10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I in DEP</w:t>
            </w:r>
          </w:p>
        </w:tc>
        <w:tc>
          <w:tcPr>
            <w:tcW w:w="608" w:type="pct"/>
            <w:vAlign w:val="center"/>
          </w:tcPr>
          <w:p w14:paraId="3C8F48B3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elegation on AI</w:t>
            </w:r>
          </w:p>
        </w:tc>
        <w:tc>
          <w:tcPr>
            <w:tcW w:w="609" w:type="pct"/>
            <w:vAlign w:val="center"/>
          </w:tcPr>
          <w:p w14:paraId="5FE4E067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Adv. of AI</w:t>
            </w:r>
          </w:p>
        </w:tc>
        <w:tc>
          <w:tcPr>
            <w:tcW w:w="609" w:type="pct"/>
            <w:vAlign w:val="center"/>
          </w:tcPr>
          <w:p w14:paraId="6A81C667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Disadv. of AI</w:t>
            </w:r>
          </w:p>
        </w:tc>
        <w:tc>
          <w:tcPr>
            <w:tcW w:w="609" w:type="pct"/>
            <w:vAlign w:val="center"/>
          </w:tcPr>
          <w:p w14:paraId="0FA54858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Pred. for using AI</w:t>
            </w:r>
          </w:p>
        </w:tc>
        <w:tc>
          <w:tcPr>
            <w:tcW w:w="609" w:type="pct"/>
            <w:vAlign w:val="center"/>
          </w:tcPr>
          <w:p w14:paraId="52D51329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ICT use</w:t>
            </w:r>
          </w:p>
        </w:tc>
        <w:tc>
          <w:tcPr>
            <w:tcW w:w="662" w:type="pct"/>
            <w:vAlign w:val="center"/>
          </w:tcPr>
          <w:p w14:paraId="534CF8C4" w14:textId="77777777" w:rsidR="0048699A" w:rsidRPr="008D74F7" w:rsidRDefault="0048699A" w:rsidP="00DD7BCD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Com. of DT and AI</w:t>
            </w:r>
          </w:p>
        </w:tc>
      </w:tr>
      <w:tr w:rsidR="0048699A" w:rsidRPr="008D74F7" w14:paraId="74A23B29" w14:textId="77777777" w:rsidTr="00DD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7FF1C9B5" w14:textId="77777777" w:rsidR="0048699A" w:rsidRPr="008D74F7" w:rsidRDefault="0048699A" w:rsidP="00DD7BCD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Gender</w:t>
            </w:r>
          </w:p>
        </w:tc>
        <w:tc>
          <w:tcPr>
            <w:tcW w:w="608" w:type="pct"/>
            <w:vAlign w:val="center"/>
          </w:tcPr>
          <w:p w14:paraId="79D42BC6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90715**</w:t>
            </w:r>
          </w:p>
          <w:p w14:paraId="5BA0310E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2B86D61B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90160,5**</w:t>
            </w:r>
          </w:p>
          <w:p w14:paraId="6ED0927D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5290A697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88658,5**</w:t>
            </w:r>
          </w:p>
          <w:p w14:paraId="1253DF53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36AB3F48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72930,5**</w:t>
            </w:r>
          </w:p>
          <w:p w14:paraId="62A7759C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4D57D450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76115,5**</w:t>
            </w:r>
          </w:p>
          <w:p w14:paraId="3D78D775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5FEE678A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96535,5**</w:t>
            </w:r>
          </w:p>
          <w:p w14:paraId="5806F046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62" w:type="pct"/>
            <w:vAlign w:val="center"/>
          </w:tcPr>
          <w:p w14:paraId="1D3C90C9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378B4351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8699A" w:rsidRPr="008D74F7" w14:paraId="73F297D4" w14:textId="77777777" w:rsidTr="00DD7BCD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0EC491B4" w14:textId="77777777" w:rsidR="0048699A" w:rsidRPr="008D74F7" w:rsidRDefault="0048699A" w:rsidP="00DD7BCD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ublic</w:t>
            </w:r>
          </w:p>
        </w:tc>
        <w:tc>
          <w:tcPr>
            <w:tcW w:w="608" w:type="pct"/>
            <w:vAlign w:val="center"/>
          </w:tcPr>
          <w:p w14:paraId="261658F8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425FECDF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750F0B7D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5D38AA80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1F1E683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18250CA7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0632D12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57C4F38A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39BFD378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0F20705F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A83B4D1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59BC9AA1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62" w:type="pct"/>
            <w:vAlign w:val="center"/>
          </w:tcPr>
          <w:p w14:paraId="3384F120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0E231BEA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8699A" w:rsidRPr="008D74F7" w14:paraId="1C3EEE6C" w14:textId="77777777" w:rsidTr="00DD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3CB78638" w14:textId="77777777" w:rsidR="0048699A" w:rsidRPr="008D74F7" w:rsidRDefault="0048699A" w:rsidP="00DD7BCD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rivate</w:t>
            </w:r>
          </w:p>
        </w:tc>
        <w:tc>
          <w:tcPr>
            <w:tcW w:w="608" w:type="pct"/>
            <w:vAlign w:val="center"/>
          </w:tcPr>
          <w:p w14:paraId="67A4E2E4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3BA128C8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30A66656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7AB0B75F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877B850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53E6B831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5535158D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7088B5AF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47AEF741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1E505C0C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0BE7ED43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5B85DFF5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62" w:type="pct"/>
            <w:vAlign w:val="center"/>
          </w:tcPr>
          <w:p w14:paraId="39ED91D2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69FFFAA1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8699A" w:rsidRPr="008D74F7" w14:paraId="506F8DA1" w14:textId="77777777" w:rsidTr="00DD7BCD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354D6958" w14:textId="77777777" w:rsidR="0048699A" w:rsidRPr="008D74F7" w:rsidRDefault="0048699A" w:rsidP="00DD7BCD">
            <w:pPr>
              <w:pStyle w:val="NoSpacing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8D74F7">
              <w:rPr>
                <w:rFonts w:eastAsia="Calibri" w:cs="Times New Roman"/>
                <w:sz w:val="16"/>
                <w:szCs w:val="16"/>
              </w:rPr>
              <w:t>PHC</w:t>
            </w:r>
          </w:p>
        </w:tc>
        <w:tc>
          <w:tcPr>
            <w:tcW w:w="608" w:type="pct"/>
            <w:vAlign w:val="center"/>
          </w:tcPr>
          <w:p w14:paraId="75CF3313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28E76580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502DB43E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04689913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3BC52C9E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164D8484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36E16AA2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00C4A8EA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1390C73E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34384BC6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EBFBD63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4CD167FA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62" w:type="pct"/>
            <w:vAlign w:val="center"/>
          </w:tcPr>
          <w:p w14:paraId="188EBE5C" w14:textId="77777777" w:rsidR="0048699A" w:rsidRPr="008D74F7" w:rsidRDefault="0048699A" w:rsidP="00DD7B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37298F69" w14:textId="77777777" w:rsidR="0048699A" w:rsidRPr="008D74F7" w:rsidRDefault="0048699A" w:rsidP="00DD7BC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48699A" w:rsidRPr="008D74F7" w14:paraId="7B8DF5B9" w14:textId="77777777" w:rsidTr="00DD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  <w:vAlign w:val="center"/>
          </w:tcPr>
          <w:p w14:paraId="62993533" w14:textId="77777777" w:rsidR="0048699A" w:rsidRPr="008D74F7" w:rsidRDefault="0048699A" w:rsidP="00DD7BCD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8D74F7">
              <w:rPr>
                <w:rFonts w:cs="Times New Roman"/>
                <w:sz w:val="16"/>
                <w:szCs w:val="16"/>
              </w:rPr>
              <w:t>HC</w:t>
            </w:r>
          </w:p>
        </w:tc>
        <w:tc>
          <w:tcPr>
            <w:tcW w:w="608" w:type="pct"/>
            <w:vAlign w:val="center"/>
          </w:tcPr>
          <w:p w14:paraId="2A9ACBF5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0F8F3519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8" w:type="pct"/>
            <w:vAlign w:val="center"/>
          </w:tcPr>
          <w:p w14:paraId="03F4B150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95265,500*</w:t>
            </w:r>
          </w:p>
          <w:p w14:paraId="5D430A80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6FF6B26E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66280F4F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29E03287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18FF1CF1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0E06105D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19AE65DA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14:paraId="52861A29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7DA6790C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62" w:type="pct"/>
            <w:vAlign w:val="center"/>
          </w:tcPr>
          <w:p w14:paraId="767EBF9C" w14:textId="77777777" w:rsidR="0048699A" w:rsidRPr="008D74F7" w:rsidRDefault="0048699A" w:rsidP="00DD7B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8D74F7">
              <w:rPr>
                <w:rFonts w:cs="Times New Roman"/>
                <w:color w:val="000000"/>
                <w:sz w:val="16"/>
                <w:szCs w:val="16"/>
              </w:rPr>
              <w:t>ns.</w:t>
            </w:r>
          </w:p>
          <w:p w14:paraId="7789C66B" w14:textId="77777777" w:rsidR="0048699A" w:rsidRPr="008D74F7" w:rsidRDefault="0048699A" w:rsidP="00DD7BC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</w:tbl>
    <w:p w14:paraId="1018A7FB" w14:textId="77777777" w:rsidR="0048699A" w:rsidRPr="008D74F7" w:rsidRDefault="0048699A" w:rsidP="0048699A">
      <w:pPr>
        <w:spacing w:before="0" w:after="0" w:line="360" w:lineRule="auto"/>
        <w:jc w:val="both"/>
        <w:rPr>
          <w:rFonts w:eastAsia="Times New Roman" w:cs="Times New Roman"/>
          <w:b/>
          <w:bCs/>
        </w:rPr>
      </w:pPr>
    </w:p>
    <w:p w14:paraId="4915D553" w14:textId="77777777" w:rsidR="00855CF0" w:rsidRDefault="00855CF0"/>
    <w:sectPr w:rsidR="00855CF0" w:rsidSect="0048699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99A"/>
    <w:rsid w:val="003023B6"/>
    <w:rsid w:val="004858BE"/>
    <w:rsid w:val="0048699A"/>
    <w:rsid w:val="00530058"/>
    <w:rsid w:val="00783B41"/>
    <w:rsid w:val="00855CF0"/>
    <w:rsid w:val="008579E0"/>
    <w:rsid w:val="00D3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1722C"/>
  <w15:chartTrackingRefBased/>
  <w15:docId w15:val="{B1CC0523-5A3A-4C43-B878-233335402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99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48699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PlainTable4">
    <w:name w:val="Plain Table 4"/>
    <w:basedOn w:val="TableNormal"/>
    <w:uiPriority w:val="44"/>
    <w:rsid w:val="0048699A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nha</dc:creator>
  <cp:keywords/>
  <dc:description/>
  <cp:lastModifiedBy>Ana Cunha</cp:lastModifiedBy>
  <cp:revision>1</cp:revision>
  <dcterms:created xsi:type="dcterms:W3CDTF">2023-02-14T20:24:00Z</dcterms:created>
  <dcterms:modified xsi:type="dcterms:W3CDTF">2023-02-14T20:25:00Z</dcterms:modified>
</cp:coreProperties>
</file>